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 xml:space="preserve">Table S5: Normalised expression profile of selected EMT related genes in their respective replicates in the isogenic cell </w:t>
      </w:r>
      <w:r>
        <w:rPr/>
        <w:t>lines.</w:t>
      </w:r>
    </w:p>
    <w:tbl>
      <w:tblPr>
        <w:tblW w:w="7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643"/>
        <w:gridCol w:w="1619"/>
        <w:gridCol w:w="1589"/>
        <w:gridCol w:w="1754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 xml:space="preserve">MCF10A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DH1-/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_rep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 xml:space="preserve">MCF10A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AU"/>
              </w:rPr>
              <w:t>CDH1-/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_rep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MCF10A_rep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MCF10A_rep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KRT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85.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61.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61.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64.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KRT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3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0.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KRT1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462.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451.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33.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36.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LDN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66.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55.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54.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50.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OCL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79.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75.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7.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6.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TJP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8.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8.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0.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0.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GN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9.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1.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6.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DSP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772.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099.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904.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942.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SDC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588.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570.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57.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52.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DH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0.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9.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0.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1.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DH1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0.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0.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0.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VIM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638.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615.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577.6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574.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FN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4.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53.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08.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17.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CTNNB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09.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09.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07.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95.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ACTA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8.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8.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8.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8.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ITGA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55.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64.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90.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89.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ITGAV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23.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36.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91.4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72.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SNAI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0.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0.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.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SNAI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73.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76.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74.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73.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TWIST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5.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2.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5.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6.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TWIST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2.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9.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2.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2.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ZEB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4.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5.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7.8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7.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ZEB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.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.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7.9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9.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AKT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29.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37.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45.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46.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MMP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0.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0.1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MMP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5.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4.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7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MP1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6.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5.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3.2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0.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08:28:00Z</dcterms:created>
  <dc:creator>pbacang</dc:creator>
  <dc:description/>
  <cp:keywords/>
  <dc:language>en-US</dc:language>
  <cp:lastModifiedBy>pbacang</cp:lastModifiedBy>
  <dcterms:modified xsi:type="dcterms:W3CDTF">2014-07-16T08:28:00Z</dcterms:modified>
  <cp:revision>1</cp:revision>
  <dc:subject/>
  <dc:title/>
</cp:coreProperties>
</file>